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48ECF" w14:textId="65A30B98" w:rsidR="00543BBC" w:rsidRPr="003A4B09" w:rsidRDefault="00B648A6" w:rsidP="00543BBC">
      <w:pPr>
        <w:rPr>
          <w:rFonts w:eastAsiaTheme="minorEastAsia" w:cs="Times New Roman"/>
          <w:szCs w:val="20"/>
        </w:rPr>
      </w:pPr>
      <w:r>
        <w:rPr>
          <w:rFonts w:eastAsia="Times New Roman" w:cs="Times New Roman"/>
          <w:szCs w:val="20"/>
        </w:rPr>
        <w:t>S1 Table</w:t>
      </w:r>
      <w:r w:rsidR="00543BBC" w:rsidRPr="00F855B6">
        <w:rPr>
          <w:rFonts w:eastAsia="Times New Roman" w:cs="Times New Roman"/>
          <w:szCs w:val="20"/>
        </w:rPr>
        <w:t>. Baseline demographic and clinical characteristics</w:t>
      </w:r>
      <w:r w:rsidR="003A4B09">
        <w:rPr>
          <w:rFonts w:eastAsiaTheme="minorEastAsia" w:cs="Times New Roman" w:hint="eastAsia"/>
          <w:szCs w:val="20"/>
        </w:rPr>
        <w:t>.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5364"/>
        <w:gridCol w:w="2865"/>
        <w:gridCol w:w="2865"/>
        <w:gridCol w:w="2864"/>
      </w:tblGrid>
      <w:tr w:rsidR="00543BBC" w:rsidRPr="00F855B6" w14:paraId="30F3E916" w14:textId="77777777" w:rsidTr="00DF6B1C">
        <w:tc>
          <w:tcPr>
            <w:tcW w:w="192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5757E3" w14:textId="77777777" w:rsidR="00543BBC" w:rsidRPr="00F855B6" w:rsidRDefault="00543BBC" w:rsidP="00DF6B1C">
            <w:r w:rsidRPr="00F855B6">
              <w:t>Characteristic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D3A49C" w14:textId="77777777" w:rsidR="00543BBC" w:rsidRPr="00F855B6" w:rsidRDefault="00543BBC" w:rsidP="00DF6B1C">
            <w:r w:rsidRPr="00F855B6">
              <w:t>CREC (n=3)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5EEC56" w14:textId="77777777" w:rsidR="00543BBC" w:rsidRPr="00F855B6" w:rsidRDefault="00543BBC" w:rsidP="00DF6B1C">
            <w:r w:rsidRPr="00F855B6">
              <w:t>CRAB (n=8)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9D55DD" w14:textId="77777777" w:rsidR="00543BBC" w:rsidRPr="00F855B6" w:rsidRDefault="00543BBC" w:rsidP="00DF6B1C">
            <w:r w:rsidRPr="00F855B6">
              <w:t>Overall (N=11)</w:t>
            </w:r>
          </w:p>
        </w:tc>
      </w:tr>
      <w:tr w:rsidR="00543BBC" w:rsidRPr="00F855B6" w14:paraId="336522B4" w14:textId="77777777" w:rsidTr="00DF6B1C">
        <w:tc>
          <w:tcPr>
            <w:tcW w:w="1921" w:type="pct"/>
            <w:tcBorders>
              <w:top w:val="single" w:sz="4" w:space="0" w:color="auto"/>
            </w:tcBorders>
            <w:hideMark/>
          </w:tcPr>
          <w:p w14:paraId="1841B6C1" w14:textId="77777777" w:rsidR="00543BBC" w:rsidRPr="00F855B6" w:rsidRDefault="00543BBC" w:rsidP="00DF6B1C">
            <w:r w:rsidRPr="00F855B6">
              <w:t>Age, years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hideMark/>
          </w:tcPr>
          <w:p w14:paraId="2C0CC1B6" w14:textId="77777777" w:rsidR="00543BBC" w:rsidRPr="00F855B6" w:rsidRDefault="00543BBC" w:rsidP="00DF6B1C">
            <w:r w:rsidRPr="00F855B6">
              <w:t>60.0 (58.5 - 60.0)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hideMark/>
          </w:tcPr>
          <w:p w14:paraId="0070346B" w14:textId="77777777" w:rsidR="00543BBC" w:rsidRPr="00F855B6" w:rsidRDefault="00543BBC" w:rsidP="00DF6B1C">
            <w:r w:rsidRPr="00F855B6">
              <w:t>75.5 (59.2 - 81.0)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hideMark/>
          </w:tcPr>
          <w:p w14:paraId="6B97A36B" w14:textId="77777777" w:rsidR="00543BBC" w:rsidRPr="00F855B6" w:rsidRDefault="00543BBC" w:rsidP="00DF6B1C">
            <w:r w:rsidRPr="00F855B6">
              <w:t>62.0 (58.5 - 78.0)</w:t>
            </w:r>
          </w:p>
        </w:tc>
      </w:tr>
      <w:tr w:rsidR="00543BBC" w:rsidRPr="00F855B6" w14:paraId="53DC2D77" w14:textId="77777777" w:rsidTr="00DF6B1C">
        <w:tc>
          <w:tcPr>
            <w:tcW w:w="1921" w:type="pct"/>
            <w:hideMark/>
          </w:tcPr>
          <w:p w14:paraId="49F128E2" w14:textId="77777777" w:rsidR="00543BBC" w:rsidRPr="00F855B6" w:rsidRDefault="00543BBC" w:rsidP="00DF6B1C">
            <w:r w:rsidRPr="00F855B6">
              <w:t>BMI, kg/m^2</w:t>
            </w:r>
          </w:p>
        </w:tc>
        <w:tc>
          <w:tcPr>
            <w:tcW w:w="1026" w:type="pct"/>
            <w:hideMark/>
          </w:tcPr>
          <w:p w14:paraId="43BA499B" w14:textId="77777777" w:rsidR="00543BBC" w:rsidRPr="00F855B6" w:rsidRDefault="00543BBC" w:rsidP="00DF6B1C">
            <w:r w:rsidRPr="00F855B6">
              <w:t>21.50 (20.84 - 21.68)</w:t>
            </w:r>
          </w:p>
        </w:tc>
        <w:tc>
          <w:tcPr>
            <w:tcW w:w="1026" w:type="pct"/>
            <w:hideMark/>
          </w:tcPr>
          <w:p w14:paraId="5CA6A18A" w14:textId="77777777" w:rsidR="00543BBC" w:rsidRPr="00F855B6" w:rsidRDefault="00543BBC" w:rsidP="00DF6B1C">
            <w:r w:rsidRPr="00F855B6">
              <w:t>21.80 (20.73 - 22.81)</w:t>
            </w:r>
          </w:p>
        </w:tc>
        <w:tc>
          <w:tcPr>
            <w:tcW w:w="1026" w:type="pct"/>
            <w:hideMark/>
          </w:tcPr>
          <w:p w14:paraId="7F9009FD" w14:textId="77777777" w:rsidR="00543BBC" w:rsidRPr="00F855B6" w:rsidRDefault="00543BBC" w:rsidP="00DF6B1C">
            <w:r w:rsidRPr="00F855B6">
              <w:t>21.76 (20.58 - 22.32)</w:t>
            </w:r>
          </w:p>
        </w:tc>
      </w:tr>
      <w:tr w:rsidR="00543BBC" w:rsidRPr="00F855B6" w14:paraId="635CD626" w14:textId="77777777" w:rsidTr="00DF6B1C">
        <w:tc>
          <w:tcPr>
            <w:tcW w:w="1921" w:type="pct"/>
            <w:hideMark/>
          </w:tcPr>
          <w:p w14:paraId="40C90021" w14:textId="77777777" w:rsidR="00543BBC" w:rsidRPr="00F855B6" w:rsidRDefault="00543BBC" w:rsidP="00DF6B1C">
            <w:r w:rsidRPr="00F855B6">
              <w:t>White blood cell count, 10^9/L</w:t>
            </w:r>
          </w:p>
        </w:tc>
        <w:tc>
          <w:tcPr>
            <w:tcW w:w="1026" w:type="pct"/>
            <w:hideMark/>
          </w:tcPr>
          <w:p w14:paraId="7A16B9EB" w14:textId="77777777" w:rsidR="00543BBC" w:rsidRPr="00F855B6" w:rsidRDefault="00543BBC" w:rsidP="00DF6B1C">
            <w:r w:rsidRPr="00F855B6">
              <w:t>4.78 (4.74 - 7.66)</w:t>
            </w:r>
          </w:p>
        </w:tc>
        <w:tc>
          <w:tcPr>
            <w:tcW w:w="1026" w:type="pct"/>
            <w:hideMark/>
          </w:tcPr>
          <w:p w14:paraId="54E75498" w14:textId="77777777" w:rsidR="00543BBC" w:rsidRPr="00F855B6" w:rsidRDefault="00543BBC" w:rsidP="00DF6B1C">
            <w:r w:rsidRPr="00F855B6">
              <w:t>12.00 (9.07 - 14.81)</w:t>
            </w:r>
          </w:p>
        </w:tc>
        <w:tc>
          <w:tcPr>
            <w:tcW w:w="1026" w:type="pct"/>
            <w:hideMark/>
          </w:tcPr>
          <w:p w14:paraId="49A53E88" w14:textId="77777777" w:rsidR="00543BBC" w:rsidRPr="00F855B6" w:rsidRDefault="00543BBC" w:rsidP="00DF6B1C">
            <w:r w:rsidRPr="00F855B6">
              <w:t>10.54 (6.68 - 12.25)</w:t>
            </w:r>
          </w:p>
        </w:tc>
      </w:tr>
      <w:tr w:rsidR="00543BBC" w:rsidRPr="00F855B6" w14:paraId="376CEB19" w14:textId="77777777" w:rsidTr="00DF6B1C">
        <w:tc>
          <w:tcPr>
            <w:tcW w:w="1921" w:type="pct"/>
            <w:hideMark/>
          </w:tcPr>
          <w:p w14:paraId="7B905B79" w14:textId="77777777" w:rsidR="00543BBC" w:rsidRPr="00F855B6" w:rsidRDefault="00543BBC" w:rsidP="00DF6B1C">
            <w:r w:rsidRPr="00F855B6">
              <w:t>C-reactive protein, mg/L</w:t>
            </w:r>
          </w:p>
        </w:tc>
        <w:tc>
          <w:tcPr>
            <w:tcW w:w="1026" w:type="pct"/>
            <w:hideMark/>
          </w:tcPr>
          <w:p w14:paraId="6C1231D5" w14:textId="77777777" w:rsidR="00543BBC" w:rsidRPr="00F855B6" w:rsidRDefault="00543BBC" w:rsidP="00DF6B1C">
            <w:r w:rsidRPr="00F855B6">
              <w:t>14.3 (12.4 - 83.2)</w:t>
            </w:r>
          </w:p>
        </w:tc>
        <w:tc>
          <w:tcPr>
            <w:tcW w:w="1026" w:type="pct"/>
            <w:hideMark/>
          </w:tcPr>
          <w:p w14:paraId="110EA268" w14:textId="77777777" w:rsidR="00543BBC" w:rsidRPr="00F855B6" w:rsidRDefault="00543BBC" w:rsidP="00DF6B1C">
            <w:r w:rsidRPr="00F855B6">
              <w:t>55.0 (16.7 - 113.7)</w:t>
            </w:r>
          </w:p>
        </w:tc>
        <w:tc>
          <w:tcPr>
            <w:tcW w:w="1026" w:type="pct"/>
            <w:hideMark/>
          </w:tcPr>
          <w:p w14:paraId="79792427" w14:textId="77777777" w:rsidR="00543BBC" w:rsidRPr="00F855B6" w:rsidRDefault="00543BBC" w:rsidP="00DF6B1C">
            <w:r w:rsidRPr="00F855B6">
              <w:t>23.0 (14.0 - 125.8)</w:t>
            </w:r>
          </w:p>
        </w:tc>
      </w:tr>
      <w:tr w:rsidR="00543BBC" w:rsidRPr="00F855B6" w14:paraId="30D1CA49" w14:textId="77777777" w:rsidTr="00DF6B1C">
        <w:tc>
          <w:tcPr>
            <w:tcW w:w="1921" w:type="pct"/>
            <w:hideMark/>
          </w:tcPr>
          <w:p w14:paraId="6883EC88" w14:textId="77777777" w:rsidR="00543BBC" w:rsidRPr="00F855B6" w:rsidRDefault="00543BBC" w:rsidP="00DF6B1C">
            <w:r w:rsidRPr="00F855B6">
              <w:t>Procalcitonin, ng/mL</w:t>
            </w:r>
          </w:p>
        </w:tc>
        <w:tc>
          <w:tcPr>
            <w:tcW w:w="1026" w:type="pct"/>
            <w:hideMark/>
          </w:tcPr>
          <w:p w14:paraId="2815FE11" w14:textId="77777777" w:rsidR="00543BBC" w:rsidRPr="00F855B6" w:rsidRDefault="00543BBC" w:rsidP="00DF6B1C">
            <w:r w:rsidRPr="00F855B6">
              <w:t>22.50 (14.87 - 61.25)</w:t>
            </w:r>
          </w:p>
        </w:tc>
        <w:tc>
          <w:tcPr>
            <w:tcW w:w="1026" w:type="pct"/>
            <w:hideMark/>
          </w:tcPr>
          <w:p w14:paraId="6EC091CA" w14:textId="77777777" w:rsidR="00543BBC" w:rsidRPr="00F855B6" w:rsidRDefault="00543BBC" w:rsidP="00DF6B1C">
            <w:r w:rsidRPr="00F855B6">
              <w:t>8.16 (3.55 - 9.58)</w:t>
            </w:r>
          </w:p>
        </w:tc>
        <w:tc>
          <w:tcPr>
            <w:tcW w:w="1026" w:type="pct"/>
            <w:hideMark/>
          </w:tcPr>
          <w:p w14:paraId="6CA5D463" w14:textId="77777777" w:rsidR="00543BBC" w:rsidRPr="00F855B6" w:rsidRDefault="00543BBC" w:rsidP="00DF6B1C">
            <w:r w:rsidRPr="00F855B6">
              <w:t>8.59 (5.76 - 11.73)</w:t>
            </w:r>
          </w:p>
        </w:tc>
      </w:tr>
      <w:tr w:rsidR="00543BBC" w:rsidRPr="00F855B6" w14:paraId="4E92C5CC" w14:textId="77777777" w:rsidTr="00DF6B1C">
        <w:tc>
          <w:tcPr>
            <w:tcW w:w="1921" w:type="pct"/>
            <w:hideMark/>
          </w:tcPr>
          <w:p w14:paraId="7B4A10C8" w14:textId="77777777" w:rsidR="00543BBC" w:rsidRPr="00F855B6" w:rsidRDefault="00543BBC" w:rsidP="00DF6B1C">
            <w:r w:rsidRPr="00F855B6">
              <w:t>Platelet count, 10^9/L</w:t>
            </w:r>
          </w:p>
        </w:tc>
        <w:tc>
          <w:tcPr>
            <w:tcW w:w="1026" w:type="pct"/>
            <w:hideMark/>
          </w:tcPr>
          <w:p w14:paraId="6372C6AF" w14:textId="77777777" w:rsidR="00543BBC" w:rsidRPr="00F855B6" w:rsidRDefault="00543BBC" w:rsidP="00DF6B1C">
            <w:r w:rsidRPr="00F855B6">
              <w:t>135 (100 - 136)</w:t>
            </w:r>
          </w:p>
        </w:tc>
        <w:tc>
          <w:tcPr>
            <w:tcW w:w="1026" w:type="pct"/>
            <w:hideMark/>
          </w:tcPr>
          <w:p w14:paraId="453D157E" w14:textId="77777777" w:rsidR="00543BBC" w:rsidRPr="00F855B6" w:rsidRDefault="00543BBC" w:rsidP="00DF6B1C">
            <w:r w:rsidRPr="00F855B6">
              <w:t>128 (89 - 167)</w:t>
            </w:r>
          </w:p>
        </w:tc>
        <w:tc>
          <w:tcPr>
            <w:tcW w:w="1026" w:type="pct"/>
            <w:hideMark/>
          </w:tcPr>
          <w:p w14:paraId="536E6E85" w14:textId="77777777" w:rsidR="00543BBC" w:rsidRPr="00F855B6" w:rsidRDefault="00543BBC" w:rsidP="00DF6B1C">
            <w:r w:rsidRPr="00F855B6">
              <w:t>129 (88 - 148)</w:t>
            </w:r>
          </w:p>
        </w:tc>
      </w:tr>
      <w:tr w:rsidR="00543BBC" w:rsidRPr="00F855B6" w14:paraId="0D135255" w14:textId="77777777" w:rsidTr="00DF6B1C">
        <w:tc>
          <w:tcPr>
            <w:tcW w:w="1921" w:type="pct"/>
            <w:hideMark/>
          </w:tcPr>
          <w:p w14:paraId="6FBB0902" w14:textId="77777777" w:rsidR="00543BBC" w:rsidRPr="00F855B6" w:rsidRDefault="00543BBC" w:rsidP="00DF6B1C">
            <w:r w:rsidRPr="00F855B6">
              <w:t>Serum creatinine, μmol/L</w:t>
            </w:r>
          </w:p>
        </w:tc>
        <w:tc>
          <w:tcPr>
            <w:tcW w:w="1026" w:type="pct"/>
            <w:hideMark/>
          </w:tcPr>
          <w:p w14:paraId="75559320" w14:textId="77777777" w:rsidR="00543BBC" w:rsidRPr="00F855B6" w:rsidRDefault="00543BBC" w:rsidP="00DF6B1C">
            <w:r w:rsidRPr="00F855B6">
              <w:t>76 (60 - 180)</w:t>
            </w:r>
          </w:p>
        </w:tc>
        <w:tc>
          <w:tcPr>
            <w:tcW w:w="1026" w:type="pct"/>
            <w:hideMark/>
          </w:tcPr>
          <w:p w14:paraId="6EFA2723" w14:textId="77777777" w:rsidR="00543BBC" w:rsidRPr="00F855B6" w:rsidRDefault="00543BBC" w:rsidP="00DF6B1C">
            <w:r w:rsidRPr="00F855B6">
              <w:t>56 (50 - 84)</w:t>
            </w:r>
          </w:p>
        </w:tc>
        <w:tc>
          <w:tcPr>
            <w:tcW w:w="1026" w:type="pct"/>
            <w:hideMark/>
          </w:tcPr>
          <w:p w14:paraId="0DBC54F1" w14:textId="77777777" w:rsidR="00543BBC" w:rsidRPr="00F855B6" w:rsidRDefault="00543BBC" w:rsidP="00DF6B1C">
            <w:r w:rsidRPr="00F855B6">
              <w:t>57 (49 - 90)</w:t>
            </w:r>
          </w:p>
        </w:tc>
      </w:tr>
      <w:tr w:rsidR="00543BBC" w:rsidRPr="00F855B6" w14:paraId="0E1367DB" w14:textId="77777777" w:rsidTr="00DF6B1C">
        <w:tc>
          <w:tcPr>
            <w:tcW w:w="1921" w:type="pct"/>
            <w:hideMark/>
          </w:tcPr>
          <w:p w14:paraId="394A43DF" w14:textId="77777777" w:rsidR="00543BBC" w:rsidRPr="00F855B6" w:rsidRDefault="00543BBC" w:rsidP="00DF6B1C">
            <w:r w:rsidRPr="00F855B6">
              <w:t>Treatment duration, days</w:t>
            </w:r>
          </w:p>
        </w:tc>
        <w:tc>
          <w:tcPr>
            <w:tcW w:w="1026" w:type="pct"/>
            <w:hideMark/>
          </w:tcPr>
          <w:p w14:paraId="711A964E" w14:textId="77777777" w:rsidR="00543BBC" w:rsidRPr="00F855B6" w:rsidRDefault="00543BBC" w:rsidP="00DF6B1C">
            <w:r w:rsidRPr="00F855B6">
              <w:t>41 (39 - 68)</w:t>
            </w:r>
          </w:p>
        </w:tc>
        <w:tc>
          <w:tcPr>
            <w:tcW w:w="1026" w:type="pct"/>
            <w:hideMark/>
          </w:tcPr>
          <w:p w14:paraId="24051570" w14:textId="77777777" w:rsidR="00543BBC" w:rsidRPr="00F855B6" w:rsidRDefault="00543BBC" w:rsidP="00DF6B1C">
            <w:r w:rsidRPr="00F855B6">
              <w:t>41 (30 - 59)</w:t>
            </w:r>
          </w:p>
        </w:tc>
        <w:tc>
          <w:tcPr>
            <w:tcW w:w="1026" w:type="pct"/>
            <w:hideMark/>
          </w:tcPr>
          <w:p w14:paraId="72144120" w14:textId="77777777" w:rsidR="00543BBC" w:rsidRPr="00F855B6" w:rsidRDefault="00543BBC" w:rsidP="00DF6B1C">
            <w:r w:rsidRPr="00F855B6">
              <w:t>41 (34 - 64)</w:t>
            </w:r>
          </w:p>
        </w:tc>
      </w:tr>
      <w:tr w:rsidR="00543BBC" w:rsidRPr="00F855B6" w14:paraId="1A7ADA19" w14:textId="77777777" w:rsidTr="00DF6B1C">
        <w:tc>
          <w:tcPr>
            <w:tcW w:w="1921" w:type="pct"/>
            <w:hideMark/>
          </w:tcPr>
          <w:p w14:paraId="19840085" w14:textId="77777777" w:rsidR="00543BBC" w:rsidRPr="00F855B6" w:rsidRDefault="00543BBC" w:rsidP="00DF6B1C">
            <w:r w:rsidRPr="00F855B6">
              <w:t>Sex - Male, n (%)</w:t>
            </w:r>
          </w:p>
        </w:tc>
        <w:tc>
          <w:tcPr>
            <w:tcW w:w="1026" w:type="pct"/>
            <w:hideMark/>
          </w:tcPr>
          <w:p w14:paraId="7814BE7D" w14:textId="77777777" w:rsidR="00543BBC" w:rsidRPr="00F855B6" w:rsidRDefault="00543BBC" w:rsidP="00DF6B1C">
            <w:r w:rsidRPr="00F855B6">
              <w:t>3 (100.0)</w:t>
            </w:r>
          </w:p>
        </w:tc>
        <w:tc>
          <w:tcPr>
            <w:tcW w:w="1026" w:type="pct"/>
            <w:hideMark/>
          </w:tcPr>
          <w:p w14:paraId="4EDCA8E3" w14:textId="77777777" w:rsidR="00543BBC" w:rsidRPr="00F855B6" w:rsidRDefault="00543BBC" w:rsidP="00DF6B1C">
            <w:r w:rsidRPr="00F855B6">
              <w:t>4 (50.0)</w:t>
            </w:r>
          </w:p>
        </w:tc>
        <w:tc>
          <w:tcPr>
            <w:tcW w:w="1026" w:type="pct"/>
            <w:hideMark/>
          </w:tcPr>
          <w:p w14:paraId="0247E077" w14:textId="77777777" w:rsidR="00543BBC" w:rsidRPr="00F855B6" w:rsidRDefault="00543BBC" w:rsidP="00DF6B1C">
            <w:r w:rsidRPr="00F855B6">
              <w:t>7 (63.6)</w:t>
            </w:r>
          </w:p>
        </w:tc>
      </w:tr>
      <w:tr w:rsidR="00543BBC" w:rsidRPr="00F855B6" w14:paraId="00F5F1F6" w14:textId="77777777" w:rsidTr="00DF6B1C">
        <w:tc>
          <w:tcPr>
            <w:tcW w:w="1921" w:type="pct"/>
            <w:hideMark/>
          </w:tcPr>
          <w:p w14:paraId="760DB2A5" w14:textId="77777777" w:rsidR="00543BBC" w:rsidRPr="00F855B6" w:rsidRDefault="00543BBC" w:rsidP="00DF6B1C">
            <w:r w:rsidRPr="00F855B6">
              <w:t>Sex - Female, n (%)</w:t>
            </w:r>
          </w:p>
        </w:tc>
        <w:tc>
          <w:tcPr>
            <w:tcW w:w="1026" w:type="pct"/>
            <w:hideMark/>
          </w:tcPr>
          <w:p w14:paraId="068B5251" w14:textId="77777777" w:rsidR="00543BBC" w:rsidRPr="00F855B6" w:rsidRDefault="00543BBC" w:rsidP="00DF6B1C">
            <w:r w:rsidRPr="00F855B6">
              <w:t>0 (0.0)</w:t>
            </w:r>
          </w:p>
        </w:tc>
        <w:tc>
          <w:tcPr>
            <w:tcW w:w="1026" w:type="pct"/>
            <w:hideMark/>
          </w:tcPr>
          <w:p w14:paraId="29E18FF8" w14:textId="77777777" w:rsidR="00543BBC" w:rsidRPr="00F855B6" w:rsidRDefault="00543BBC" w:rsidP="00DF6B1C">
            <w:r w:rsidRPr="00F855B6">
              <w:t>4 (50.0)</w:t>
            </w:r>
          </w:p>
        </w:tc>
        <w:tc>
          <w:tcPr>
            <w:tcW w:w="1026" w:type="pct"/>
            <w:hideMark/>
          </w:tcPr>
          <w:p w14:paraId="4D5CECD1" w14:textId="77777777" w:rsidR="00543BBC" w:rsidRPr="00F855B6" w:rsidRDefault="00543BBC" w:rsidP="00DF6B1C">
            <w:r w:rsidRPr="00F855B6">
              <w:t>4 (36.4)</w:t>
            </w:r>
          </w:p>
        </w:tc>
      </w:tr>
      <w:tr w:rsidR="00543BBC" w:rsidRPr="00F855B6" w14:paraId="5D67FDBB" w14:textId="77777777" w:rsidTr="00DF6B1C">
        <w:tc>
          <w:tcPr>
            <w:tcW w:w="1921" w:type="pct"/>
            <w:hideMark/>
          </w:tcPr>
          <w:p w14:paraId="76500A49" w14:textId="77777777" w:rsidR="00543BBC" w:rsidRPr="00F855B6" w:rsidRDefault="00543BBC" w:rsidP="00DF6B1C">
            <w:r w:rsidRPr="00F855B6">
              <w:t>Comorbidity - Enteric fistula, n (%)</w:t>
            </w:r>
          </w:p>
        </w:tc>
        <w:tc>
          <w:tcPr>
            <w:tcW w:w="1026" w:type="pct"/>
            <w:hideMark/>
          </w:tcPr>
          <w:p w14:paraId="77A77AE5" w14:textId="77777777" w:rsidR="00543BBC" w:rsidRPr="00F855B6" w:rsidRDefault="00543BBC" w:rsidP="00DF6B1C">
            <w:r w:rsidRPr="00F855B6">
              <w:t>1 (33.3)</w:t>
            </w:r>
          </w:p>
        </w:tc>
        <w:tc>
          <w:tcPr>
            <w:tcW w:w="1026" w:type="pct"/>
            <w:hideMark/>
          </w:tcPr>
          <w:p w14:paraId="6F22899E" w14:textId="77777777" w:rsidR="00543BBC" w:rsidRPr="00F855B6" w:rsidRDefault="00543BBC" w:rsidP="00DF6B1C">
            <w:r w:rsidRPr="00F855B6">
              <w:t>0 (0.0)</w:t>
            </w:r>
          </w:p>
        </w:tc>
        <w:tc>
          <w:tcPr>
            <w:tcW w:w="1026" w:type="pct"/>
            <w:hideMark/>
          </w:tcPr>
          <w:p w14:paraId="1B0657EE" w14:textId="77777777" w:rsidR="00543BBC" w:rsidRPr="00F855B6" w:rsidRDefault="00543BBC" w:rsidP="00DF6B1C">
            <w:r w:rsidRPr="00F855B6">
              <w:t>1 (9.1)</w:t>
            </w:r>
          </w:p>
        </w:tc>
      </w:tr>
      <w:tr w:rsidR="00543BBC" w:rsidRPr="00F855B6" w14:paraId="5C67AEF7" w14:textId="77777777" w:rsidTr="00DF6B1C">
        <w:tc>
          <w:tcPr>
            <w:tcW w:w="1921" w:type="pct"/>
            <w:hideMark/>
          </w:tcPr>
          <w:p w14:paraId="797DD894" w14:textId="77777777" w:rsidR="00543BBC" w:rsidRPr="00F855B6" w:rsidRDefault="00543BBC" w:rsidP="00DF6B1C">
            <w:r w:rsidRPr="00F855B6">
              <w:t>Comorbidity - Pancreatic fistula, n (%)</w:t>
            </w:r>
          </w:p>
        </w:tc>
        <w:tc>
          <w:tcPr>
            <w:tcW w:w="1026" w:type="pct"/>
            <w:hideMark/>
          </w:tcPr>
          <w:p w14:paraId="6BEAAA50" w14:textId="77777777" w:rsidR="00543BBC" w:rsidRPr="00F855B6" w:rsidRDefault="00543BBC" w:rsidP="00DF6B1C">
            <w:r w:rsidRPr="00F855B6">
              <w:t>1 (33.3)</w:t>
            </w:r>
          </w:p>
        </w:tc>
        <w:tc>
          <w:tcPr>
            <w:tcW w:w="1026" w:type="pct"/>
            <w:hideMark/>
          </w:tcPr>
          <w:p w14:paraId="2494A557" w14:textId="77777777" w:rsidR="00543BBC" w:rsidRPr="00F855B6" w:rsidRDefault="00543BBC" w:rsidP="00DF6B1C">
            <w:r w:rsidRPr="00F855B6">
              <w:t>2 (25.0)</w:t>
            </w:r>
          </w:p>
        </w:tc>
        <w:tc>
          <w:tcPr>
            <w:tcW w:w="1026" w:type="pct"/>
            <w:hideMark/>
          </w:tcPr>
          <w:p w14:paraId="7597D232" w14:textId="77777777" w:rsidR="00543BBC" w:rsidRPr="00F855B6" w:rsidRDefault="00543BBC" w:rsidP="00DF6B1C">
            <w:r w:rsidRPr="00F855B6">
              <w:t>3 (27.3)</w:t>
            </w:r>
          </w:p>
        </w:tc>
      </w:tr>
      <w:tr w:rsidR="00543BBC" w:rsidRPr="00F855B6" w14:paraId="4F0EE2BE" w14:textId="77777777" w:rsidTr="00DF6B1C">
        <w:tc>
          <w:tcPr>
            <w:tcW w:w="1921" w:type="pct"/>
            <w:hideMark/>
          </w:tcPr>
          <w:p w14:paraId="10B01BAA" w14:textId="77777777" w:rsidR="00543BBC" w:rsidRPr="00F855B6" w:rsidRDefault="00543BBC" w:rsidP="00DF6B1C">
            <w:r w:rsidRPr="00F855B6">
              <w:t>Comorbidity - Biliary leak, n (%)</w:t>
            </w:r>
          </w:p>
        </w:tc>
        <w:tc>
          <w:tcPr>
            <w:tcW w:w="1026" w:type="pct"/>
            <w:hideMark/>
          </w:tcPr>
          <w:p w14:paraId="4F220BBE" w14:textId="77777777" w:rsidR="00543BBC" w:rsidRPr="00F855B6" w:rsidRDefault="00543BBC" w:rsidP="00DF6B1C">
            <w:r w:rsidRPr="00F855B6">
              <w:t>1 (33.3)</w:t>
            </w:r>
          </w:p>
        </w:tc>
        <w:tc>
          <w:tcPr>
            <w:tcW w:w="1026" w:type="pct"/>
            <w:hideMark/>
          </w:tcPr>
          <w:p w14:paraId="682960B2" w14:textId="77777777" w:rsidR="00543BBC" w:rsidRPr="00F855B6" w:rsidRDefault="00543BBC" w:rsidP="00DF6B1C">
            <w:r w:rsidRPr="00F855B6">
              <w:t>2 (25.0)</w:t>
            </w:r>
          </w:p>
        </w:tc>
        <w:tc>
          <w:tcPr>
            <w:tcW w:w="1026" w:type="pct"/>
            <w:hideMark/>
          </w:tcPr>
          <w:p w14:paraId="166F835A" w14:textId="77777777" w:rsidR="00543BBC" w:rsidRPr="00F855B6" w:rsidRDefault="00543BBC" w:rsidP="00DF6B1C">
            <w:r w:rsidRPr="00F855B6">
              <w:t>3 (27.3)</w:t>
            </w:r>
          </w:p>
        </w:tc>
      </w:tr>
      <w:tr w:rsidR="00543BBC" w:rsidRPr="00F855B6" w14:paraId="0736D650" w14:textId="77777777" w:rsidTr="00DF6B1C">
        <w:tc>
          <w:tcPr>
            <w:tcW w:w="1921" w:type="pct"/>
            <w:hideMark/>
          </w:tcPr>
          <w:p w14:paraId="091D8511" w14:textId="77777777" w:rsidR="00543BBC" w:rsidRPr="00F855B6" w:rsidRDefault="00543BBC" w:rsidP="00DF6B1C">
            <w:r w:rsidRPr="00F855B6">
              <w:t>Comorbidity - None, n (%)</w:t>
            </w:r>
          </w:p>
        </w:tc>
        <w:tc>
          <w:tcPr>
            <w:tcW w:w="1026" w:type="pct"/>
            <w:hideMark/>
          </w:tcPr>
          <w:p w14:paraId="4C86A22F" w14:textId="77777777" w:rsidR="00543BBC" w:rsidRPr="00F855B6" w:rsidRDefault="00543BBC" w:rsidP="00DF6B1C">
            <w:r w:rsidRPr="00F855B6">
              <w:t>0 (0.0)</w:t>
            </w:r>
          </w:p>
        </w:tc>
        <w:tc>
          <w:tcPr>
            <w:tcW w:w="1026" w:type="pct"/>
            <w:hideMark/>
          </w:tcPr>
          <w:p w14:paraId="6408CA13" w14:textId="77777777" w:rsidR="00543BBC" w:rsidRPr="00F855B6" w:rsidRDefault="00543BBC" w:rsidP="00DF6B1C">
            <w:r w:rsidRPr="00F855B6">
              <w:t>4 (50.0)</w:t>
            </w:r>
          </w:p>
        </w:tc>
        <w:tc>
          <w:tcPr>
            <w:tcW w:w="1026" w:type="pct"/>
            <w:hideMark/>
          </w:tcPr>
          <w:p w14:paraId="403D3569" w14:textId="77777777" w:rsidR="00543BBC" w:rsidRPr="00F855B6" w:rsidRDefault="00543BBC" w:rsidP="00DF6B1C">
            <w:r w:rsidRPr="00F855B6">
              <w:t>4 (36.4)</w:t>
            </w:r>
          </w:p>
        </w:tc>
      </w:tr>
      <w:tr w:rsidR="00543BBC" w:rsidRPr="00F855B6" w14:paraId="60B49203" w14:textId="77777777" w:rsidTr="00DF6B1C">
        <w:tc>
          <w:tcPr>
            <w:tcW w:w="1921" w:type="pct"/>
            <w:hideMark/>
          </w:tcPr>
          <w:p w14:paraId="5DC87462" w14:textId="77777777" w:rsidR="00543BBC" w:rsidRPr="00F855B6" w:rsidRDefault="00543BBC" w:rsidP="00DF6B1C">
            <w:r w:rsidRPr="00F855B6">
              <w:t>Fever present, n (%)</w:t>
            </w:r>
          </w:p>
        </w:tc>
        <w:tc>
          <w:tcPr>
            <w:tcW w:w="1026" w:type="pct"/>
            <w:hideMark/>
          </w:tcPr>
          <w:p w14:paraId="6E25ABB7" w14:textId="77777777" w:rsidR="00543BBC" w:rsidRPr="00F855B6" w:rsidRDefault="00543BBC" w:rsidP="00DF6B1C">
            <w:r w:rsidRPr="00F855B6">
              <w:t>3 (100.0)</w:t>
            </w:r>
          </w:p>
        </w:tc>
        <w:tc>
          <w:tcPr>
            <w:tcW w:w="1026" w:type="pct"/>
            <w:hideMark/>
          </w:tcPr>
          <w:p w14:paraId="36397CB3" w14:textId="77777777" w:rsidR="00543BBC" w:rsidRPr="00F855B6" w:rsidRDefault="00543BBC" w:rsidP="00DF6B1C">
            <w:r w:rsidRPr="00F855B6">
              <w:t>8 (100.0)</w:t>
            </w:r>
          </w:p>
        </w:tc>
        <w:tc>
          <w:tcPr>
            <w:tcW w:w="1026" w:type="pct"/>
            <w:hideMark/>
          </w:tcPr>
          <w:p w14:paraId="5671A42F" w14:textId="77777777" w:rsidR="00543BBC" w:rsidRPr="00F855B6" w:rsidRDefault="00543BBC" w:rsidP="00DF6B1C">
            <w:r w:rsidRPr="00F855B6">
              <w:t>11 (100.0)</w:t>
            </w:r>
          </w:p>
        </w:tc>
      </w:tr>
      <w:tr w:rsidR="00543BBC" w:rsidRPr="00F855B6" w14:paraId="44194B4C" w14:textId="77777777" w:rsidTr="00DF6B1C">
        <w:tc>
          <w:tcPr>
            <w:tcW w:w="1921" w:type="pct"/>
            <w:hideMark/>
          </w:tcPr>
          <w:p w14:paraId="0A526F5C" w14:textId="77777777" w:rsidR="00543BBC" w:rsidRPr="00F855B6" w:rsidRDefault="00543BBC" w:rsidP="00DF6B1C">
            <w:r w:rsidRPr="00F855B6">
              <w:t>Infection site - Abdominal cavity, n (%)</w:t>
            </w:r>
          </w:p>
        </w:tc>
        <w:tc>
          <w:tcPr>
            <w:tcW w:w="1026" w:type="pct"/>
            <w:hideMark/>
          </w:tcPr>
          <w:p w14:paraId="1786CFFA" w14:textId="77777777" w:rsidR="00543BBC" w:rsidRPr="00F855B6" w:rsidRDefault="00543BBC" w:rsidP="00DF6B1C">
            <w:r w:rsidRPr="00F855B6">
              <w:t>3 (100.0)</w:t>
            </w:r>
          </w:p>
        </w:tc>
        <w:tc>
          <w:tcPr>
            <w:tcW w:w="1026" w:type="pct"/>
            <w:hideMark/>
          </w:tcPr>
          <w:p w14:paraId="29E55C19" w14:textId="77777777" w:rsidR="00543BBC" w:rsidRPr="00F855B6" w:rsidRDefault="00543BBC" w:rsidP="00DF6B1C">
            <w:r w:rsidRPr="00F855B6">
              <w:t>4 (50.0)</w:t>
            </w:r>
          </w:p>
        </w:tc>
        <w:tc>
          <w:tcPr>
            <w:tcW w:w="1026" w:type="pct"/>
            <w:hideMark/>
          </w:tcPr>
          <w:p w14:paraId="5F0B0059" w14:textId="77777777" w:rsidR="00543BBC" w:rsidRPr="00F855B6" w:rsidRDefault="00543BBC" w:rsidP="00DF6B1C">
            <w:r w:rsidRPr="00F855B6">
              <w:t>7 (63.6)</w:t>
            </w:r>
          </w:p>
        </w:tc>
      </w:tr>
      <w:tr w:rsidR="00543BBC" w:rsidRPr="00F855B6" w14:paraId="329079DF" w14:textId="77777777" w:rsidTr="00DF6B1C">
        <w:tc>
          <w:tcPr>
            <w:tcW w:w="1921" w:type="pct"/>
            <w:hideMark/>
          </w:tcPr>
          <w:p w14:paraId="196A6AD8" w14:textId="77777777" w:rsidR="00543BBC" w:rsidRPr="00F855B6" w:rsidRDefault="00543BBC" w:rsidP="00DF6B1C">
            <w:r w:rsidRPr="00F855B6">
              <w:t>Infection site - Pulmonary, n (%)</w:t>
            </w:r>
          </w:p>
        </w:tc>
        <w:tc>
          <w:tcPr>
            <w:tcW w:w="1026" w:type="pct"/>
            <w:hideMark/>
          </w:tcPr>
          <w:p w14:paraId="229197D8" w14:textId="77777777" w:rsidR="00543BBC" w:rsidRPr="00F855B6" w:rsidRDefault="00543BBC" w:rsidP="00DF6B1C">
            <w:r w:rsidRPr="00F855B6">
              <w:t>0 (0.0)</w:t>
            </w:r>
          </w:p>
        </w:tc>
        <w:tc>
          <w:tcPr>
            <w:tcW w:w="1026" w:type="pct"/>
            <w:hideMark/>
          </w:tcPr>
          <w:p w14:paraId="467AF5DC" w14:textId="77777777" w:rsidR="00543BBC" w:rsidRPr="00F855B6" w:rsidRDefault="00543BBC" w:rsidP="00DF6B1C">
            <w:r w:rsidRPr="00F855B6">
              <w:t>4 (50.0)</w:t>
            </w:r>
          </w:p>
        </w:tc>
        <w:tc>
          <w:tcPr>
            <w:tcW w:w="1026" w:type="pct"/>
            <w:hideMark/>
          </w:tcPr>
          <w:p w14:paraId="7636E231" w14:textId="77777777" w:rsidR="00543BBC" w:rsidRPr="00F855B6" w:rsidRDefault="00543BBC" w:rsidP="00DF6B1C">
            <w:r w:rsidRPr="00F855B6">
              <w:t>4 (36.4)</w:t>
            </w:r>
          </w:p>
        </w:tc>
      </w:tr>
      <w:tr w:rsidR="00543BBC" w:rsidRPr="00F855B6" w14:paraId="0CFD60C3" w14:textId="77777777" w:rsidTr="00DF6B1C">
        <w:tc>
          <w:tcPr>
            <w:tcW w:w="1921" w:type="pct"/>
            <w:hideMark/>
          </w:tcPr>
          <w:p w14:paraId="6BA03474" w14:textId="77777777" w:rsidR="00543BBC" w:rsidRPr="00F855B6" w:rsidRDefault="00543BBC" w:rsidP="00DF6B1C">
            <w:r w:rsidRPr="00F855B6">
              <w:t>Treatment - Surgical management, n (%)</w:t>
            </w:r>
          </w:p>
        </w:tc>
        <w:tc>
          <w:tcPr>
            <w:tcW w:w="1026" w:type="pct"/>
            <w:hideMark/>
          </w:tcPr>
          <w:p w14:paraId="7C093B2D" w14:textId="77777777" w:rsidR="00543BBC" w:rsidRPr="00F855B6" w:rsidRDefault="00543BBC" w:rsidP="00DF6B1C">
            <w:r w:rsidRPr="00F855B6">
              <w:t>3 (100.0)</w:t>
            </w:r>
          </w:p>
        </w:tc>
        <w:tc>
          <w:tcPr>
            <w:tcW w:w="1026" w:type="pct"/>
            <w:hideMark/>
          </w:tcPr>
          <w:p w14:paraId="09302310" w14:textId="77777777" w:rsidR="00543BBC" w:rsidRPr="00F855B6" w:rsidRDefault="00543BBC" w:rsidP="00DF6B1C">
            <w:r w:rsidRPr="00F855B6">
              <w:t>4 (50.0)</w:t>
            </w:r>
          </w:p>
        </w:tc>
        <w:tc>
          <w:tcPr>
            <w:tcW w:w="1026" w:type="pct"/>
            <w:hideMark/>
          </w:tcPr>
          <w:p w14:paraId="16BDDE14" w14:textId="77777777" w:rsidR="00543BBC" w:rsidRPr="00F855B6" w:rsidRDefault="00543BBC" w:rsidP="00DF6B1C">
            <w:r w:rsidRPr="00F855B6">
              <w:t>7 (63.6)</w:t>
            </w:r>
          </w:p>
        </w:tc>
      </w:tr>
      <w:tr w:rsidR="00543BBC" w:rsidRPr="00F855B6" w14:paraId="42F49C0B" w14:textId="77777777" w:rsidTr="00DF6B1C">
        <w:tc>
          <w:tcPr>
            <w:tcW w:w="1921" w:type="pct"/>
            <w:hideMark/>
          </w:tcPr>
          <w:p w14:paraId="6F75D4DB" w14:textId="77777777" w:rsidR="00543BBC" w:rsidRPr="00F855B6" w:rsidRDefault="00543BBC" w:rsidP="00DF6B1C">
            <w:r w:rsidRPr="00F855B6">
              <w:t>Treatment - Mechanical ventilation, n (%)</w:t>
            </w:r>
          </w:p>
        </w:tc>
        <w:tc>
          <w:tcPr>
            <w:tcW w:w="1026" w:type="pct"/>
            <w:hideMark/>
          </w:tcPr>
          <w:p w14:paraId="1673C25B" w14:textId="77777777" w:rsidR="00543BBC" w:rsidRPr="00F855B6" w:rsidRDefault="00543BBC" w:rsidP="00DF6B1C">
            <w:r w:rsidRPr="00F855B6">
              <w:t>0 (0.0)</w:t>
            </w:r>
          </w:p>
        </w:tc>
        <w:tc>
          <w:tcPr>
            <w:tcW w:w="1026" w:type="pct"/>
            <w:hideMark/>
          </w:tcPr>
          <w:p w14:paraId="71F3ED01" w14:textId="77777777" w:rsidR="00543BBC" w:rsidRPr="00F855B6" w:rsidRDefault="00543BBC" w:rsidP="00DF6B1C">
            <w:r w:rsidRPr="00F855B6">
              <w:t>4 (50.0)</w:t>
            </w:r>
          </w:p>
        </w:tc>
        <w:tc>
          <w:tcPr>
            <w:tcW w:w="1026" w:type="pct"/>
            <w:hideMark/>
          </w:tcPr>
          <w:p w14:paraId="35D8384C" w14:textId="77777777" w:rsidR="00543BBC" w:rsidRPr="00F855B6" w:rsidRDefault="00543BBC" w:rsidP="00DF6B1C">
            <w:r w:rsidRPr="00F855B6">
              <w:t>4 (36.4)</w:t>
            </w:r>
          </w:p>
        </w:tc>
      </w:tr>
    </w:tbl>
    <w:p w14:paraId="13EB43AB" w14:textId="2C6F8479" w:rsidR="003F6688" w:rsidRPr="00F855B6" w:rsidRDefault="00543BBC" w:rsidP="006141D0">
      <w:pPr>
        <w:rPr>
          <w:rFonts w:cs="Times New Roman"/>
          <w:szCs w:val="20"/>
        </w:rPr>
      </w:pPr>
      <w:r w:rsidRPr="00F855B6">
        <w:rPr>
          <w:rFonts w:cs="Times New Roman"/>
          <w:szCs w:val="20"/>
        </w:rPr>
        <w:t>Notes: Continuous variables are reported as median (IQR); categorical variables are n (%).</w:t>
      </w:r>
    </w:p>
    <w:sectPr w:rsidR="003F6688" w:rsidRPr="00F855B6" w:rsidSect="003F6688">
      <w:pgSz w:w="16838" w:h="11906" w:orient="landscape" w:code="9"/>
      <w:pgMar w:top="1134" w:right="1440" w:bottom="1134" w:left="1440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706509" w14:textId="77777777" w:rsidR="004E7F4B" w:rsidRDefault="004E7F4B" w:rsidP="00C27C7D">
      <w:r>
        <w:separator/>
      </w:r>
    </w:p>
  </w:endnote>
  <w:endnote w:type="continuationSeparator" w:id="0">
    <w:p w14:paraId="332EF3C7" w14:textId="77777777" w:rsidR="004E7F4B" w:rsidRDefault="004E7F4B" w:rsidP="00C27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E3C90B" w14:textId="77777777" w:rsidR="004E7F4B" w:rsidRDefault="004E7F4B" w:rsidP="00C27C7D">
      <w:r>
        <w:separator/>
      </w:r>
    </w:p>
  </w:footnote>
  <w:footnote w:type="continuationSeparator" w:id="0">
    <w:p w14:paraId="3F604234" w14:textId="77777777" w:rsidR="004E7F4B" w:rsidRDefault="004E7F4B" w:rsidP="00C27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79F"/>
    <w:rsid w:val="00055036"/>
    <w:rsid w:val="00055D42"/>
    <w:rsid w:val="000838E3"/>
    <w:rsid w:val="000924F8"/>
    <w:rsid w:val="000A4B57"/>
    <w:rsid w:val="000A6B08"/>
    <w:rsid w:val="001320A4"/>
    <w:rsid w:val="001806A1"/>
    <w:rsid w:val="00200686"/>
    <w:rsid w:val="00275C7C"/>
    <w:rsid w:val="002915FD"/>
    <w:rsid w:val="00343709"/>
    <w:rsid w:val="003A4B09"/>
    <w:rsid w:val="003C4E6D"/>
    <w:rsid w:val="003F6688"/>
    <w:rsid w:val="0041326D"/>
    <w:rsid w:val="004A759F"/>
    <w:rsid w:val="004E7F4B"/>
    <w:rsid w:val="0051781A"/>
    <w:rsid w:val="00543BBC"/>
    <w:rsid w:val="00587398"/>
    <w:rsid w:val="005F607B"/>
    <w:rsid w:val="006141D0"/>
    <w:rsid w:val="006365A1"/>
    <w:rsid w:val="006408ED"/>
    <w:rsid w:val="00656D18"/>
    <w:rsid w:val="00674608"/>
    <w:rsid w:val="006B3FDB"/>
    <w:rsid w:val="006B679F"/>
    <w:rsid w:val="006D5F02"/>
    <w:rsid w:val="006F699C"/>
    <w:rsid w:val="00701F15"/>
    <w:rsid w:val="0071180F"/>
    <w:rsid w:val="0072163F"/>
    <w:rsid w:val="00781FB9"/>
    <w:rsid w:val="00811333"/>
    <w:rsid w:val="008E1ED3"/>
    <w:rsid w:val="00966773"/>
    <w:rsid w:val="009C0F73"/>
    <w:rsid w:val="009C190C"/>
    <w:rsid w:val="00AF6F5E"/>
    <w:rsid w:val="00B648A6"/>
    <w:rsid w:val="00C15C53"/>
    <w:rsid w:val="00C27C7D"/>
    <w:rsid w:val="00DB5494"/>
    <w:rsid w:val="00E37EBB"/>
    <w:rsid w:val="00E7024D"/>
    <w:rsid w:val="00EA6BFF"/>
    <w:rsid w:val="00F55BF8"/>
    <w:rsid w:val="00F855B6"/>
    <w:rsid w:val="00FA7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90BD0"/>
  <w14:defaultImageDpi w14:val="32767"/>
  <w15:chartTrackingRefBased/>
  <w15:docId w15:val="{B5849E83-DFCD-4630-ACA8-FF3C713FD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仿宋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773"/>
    <w:pPr>
      <w:jc w:val="both"/>
      <w:textboxTightWrap w:val="allLines"/>
    </w:pPr>
    <w:rPr>
      <w:rFonts w:ascii="Times New Roman" w:hAnsi="Times New Roman"/>
      <w:color w:val="000000" w:themeColor="text1"/>
      <w:sz w:val="20"/>
    </w:rPr>
  </w:style>
  <w:style w:type="paragraph" w:styleId="1">
    <w:name w:val="heading 1"/>
    <w:basedOn w:val="a"/>
    <w:next w:val="a"/>
    <w:link w:val="10"/>
    <w:uiPriority w:val="9"/>
    <w:qFormat/>
    <w:rsid w:val="006B67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6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67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67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67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67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67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67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67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67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6B67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B67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6B679F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50">
    <w:name w:val="标题 5 字符"/>
    <w:basedOn w:val="a0"/>
    <w:link w:val="5"/>
    <w:uiPriority w:val="9"/>
    <w:semiHidden/>
    <w:rsid w:val="006B679F"/>
    <w:rPr>
      <w:rFonts w:eastAsiaTheme="majorEastAsia" w:cstheme="majorBidi"/>
      <w:color w:val="0F4761" w:themeColor="accent1" w:themeShade="BF"/>
      <w:sz w:val="20"/>
    </w:rPr>
  </w:style>
  <w:style w:type="character" w:customStyle="1" w:styleId="60">
    <w:name w:val="标题 6 字符"/>
    <w:basedOn w:val="a0"/>
    <w:link w:val="6"/>
    <w:uiPriority w:val="9"/>
    <w:semiHidden/>
    <w:rsid w:val="006B679F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70">
    <w:name w:val="标题 7 字符"/>
    <w:basedOn w:val="a0"/>
    <w:link w:val="7"/>
    <w:uiPriority w:val="9"/>
    <w:semiHidden/>
    <w:rsid w:val="006B679F"/>
    <w:rPr>
      <w:rFonts w:eastAsiaTheme="majorEastAsia" w:cstheme="majorBidi"/>
      <w:color w:val="595959" w:themeColor="text1" w:themeTint="A6"/>
      <w:sz w:val="20"/>
    </w:rPr>
  </w:style>
  <w:style w:type="character" w:customStyle="1" w:styleId="80">
    <w:name w:val="标题 8 字符"/>
    <w:basedOn w:val="a0"/>
    <w:link w:val="8"/>
    <w:uiPriority w:val="9"/>
    <w:semiHidden/>
    <w:rsid w:val="006B679F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90">
    <w:name w:val="标题 9 字符"/>
    <w:basedOn w:val="a0"/>
    <w:link w:val="9"/>
    <w:uiPriority w:val="9"/>
    <w:semiHidden/>
    <w:rsid w:val="006B679F"/>
    <w:rPr>
      <w:rFonts w:eastAsiaTheme="majorEastAsia" w:cstheme="majorBidi"/>
      <w:color w:val="272727" w:themeColor="text1" w:themeTint="D8"/>
      <w:sz w:val="20"/>
    </w:rPr>
  </w:style>
  <w:style w:type="paragraph" w:styleId="a3">
    <w:name w:val="Title"/>
    <w:basedOn w:val="a"/>
    <w:next w:val="a"/>
    <w:link w:val="a4"/>
    <w:uiPriority w:val="10"/>
    <w:qFormat/>
    <w:rsid w:val="006B679F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6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679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67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67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679F"/>
    <w:rPr>
      <w:rFonts w:ascii="Times New Roman" w:hAnsi="Times New Roman"/>
      <w:i/>
      <w:iCs/>
      <w:color w:val="404040" w:themeColor="text1" w:themeTint="BF"/>
      <w:sz w:val="20"/>
    </w:rPr>
  </w:style>
  <w:style w:type="paragraph" w:styleId="a9">
    <w:name w:val="List Paragraph"/>
    <w:basedOn w:val="a"/>
    <w:uiPriority w:val="34"/>
    <w:qFormat/>
    <w:rsid w:val="006B67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67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67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679F"/>
    <w:rPr>
      <w:rFonts w:ascii="Times New Roman" w:hAnsi="Times New Roman"/>
      <w:i/>
      <w:iCs/>
      <w:color w:val="0F4761" w:themeColor="accent1" w:themeShade="BF"/>
      <w:sz w:val="20"/>
    </w:rPr>
  </w:style>
  <w:style w:type="character" w:styleId="ad">
    <w:name w:val="Intense Reference"/>
    <w:basedOn w:val="a0"/>
    <w:uiPriority w:val="32"/>
    <w:qFormat/>
    <w:rsid w:val="006B679F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3F6688"/>
  </w:style>
  <w:style w:type="character" w:styleId="af">
    <w:name w:val="Hyperlink"/>
    <w:basedOn w:val="a0"/>
    <w:uiPriority w:val="99"/>
    <w:semiHidden/>
    <w:unhideWhenUsed/>
    <w:rsid w:val="003C4E6D"/>
    <w:rPr>
      <w:color w:val="0000FF"/>
      <w:u w:val="single"/>
    </w:rPr>
  </w:style>
  <w:style w:type="character" w:styleId="af0">
    <w:name w:val="FollowedHyperlink"/>
    <w:basedOn w:val="a0"/>
    <w:uiPriority w:val="99"/>
    <w:semiHidden/>
    <w:unhideWhenUsed/>
    <w:rsid w:val="003C4E6D"/>
    <w:rPr>
      <w:color w:val="800080"/>
      <w:u w:val="single"/>
    </w:rPr>
  </w:style>
  <w:style w:type="paragraph" w:customStyle="1" w:styleId="msonormal0">
    <w:name w:val="msonormal"/>
    <w:basedOn w:val="a"/>
    <w:rsid w:val="003C4E6D"/>
    <w:pPr>
      <w:spacing w:before="100" w:beforeAutospacing="1" w:after="100" w:afterAutospacing="1"/>
      <w:jc w:val="left"/>
      <w:textboxTightWrap w:val="none"/>
    </w:pPr>
    <w:rPr>
      <w:rFonts w:eastAsia="Times New Roman" w:cs="Times New Roman"/>
      <w:color w:val="auto"/>
      <w:kern w:val="0"/>
      <w:sz w:val="24"/>
      <w:szCs w:val="24"/>
      <w14:ligatures w14:val="none"/>
    </w:rPr>
  </w:style>
  <w:style w:type="paragraph" w:customStyle="1" w:styleId="xl65">
    <w:name w:val="xl65"/>
    <w:basedOn w:val="a"/>
    <w:rsid w:val="003C4E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  <w:textboxTightWrap w:val="none"/>
    </w:pPr>
    <w:rPr>
      <w:rFonts w:eastAsia="Times New Roman" w:cs="Times New Roman"/>
      <w:b/>
      <w:bCs/>
      <w:color w:val="auto"/>
      <w:kern w:val="0"/>
      <w:sz w:val="24"/>
      <w:szCs w:val="24"/>
      <w14:ligatures w14:val="none"/>
    </w:rPr>
  </w:style>
  <w:style w:type="table" w:styleId="af1">
    <w:name w:val="Table Grid"/>
    <w:basedOn w:val="a1"/>
    <w:uiPriority w:val="39"/>
    <w:rsid w:val="003C4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样式1"/>
    <w:basedOn w:val="a1"/>
    <w:uiPriority w:val="99"/>
    <w:rsid w:val="00F855B6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0838E3"/>
    <w:rPr>
      <w:rFonts w:ascii="Consolas" w:hAnsi="Consolas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0838E3"/>
    <w:rPr>
      <w:rFonts w:ascii="Consolas" w:hAnsi="Consolas"/>
      <w:color w:val="000000" w:themeColor="text1"/>
      <w:sz w:val="20"/>
      <w:szCs w:val="20"/>
    </w:rPr>
  </w:style>
  <w:style w:type="paragraph" w:styleId="af2">
    <w:name w:val="header"/>
    <w:basedOn w:val="a"/>
    <w:link w:val="af3"/>
    <w:uiPriority w:val="99"/>
    <w:unhideWhenUsed/>
    <w:rsid w:val="00C27C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C27C7D"/>
    <w:rPr>
      <w:rFonts w:ascii="Times New Roman" w:hAnsi="Times New Roman"/>
      <w:color w:val="000000" w:themeColor="text1"/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C27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C27C7D"/>
    <w:rPr>
      <w:rFonts w:ascii="Times New Roman" w:hAnsi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2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E73D2-2C2C-432E-A8A6-53ABF84B3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>！</cp:keywords>
  <dc:description/>
  <cp:lastModifiedBy>cai bei</cp:lastModifiedBy>
  <cp:revision>4</cp:revision>
  <dcterms:created xsi:type="dcterms:W3CDTF">2025-04-21T12:03:00Z</dcterms:created>
  <dcterms:modified xsi:type="dcterms:W3CDTF">2026-01-07T03:00:00Z</dcterms:modified>
</cp:coreProperties>
</file>